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1198"/>
      </w:tblGrid>
      <w:tr w:rsidR="00B00DD7" w:rsidRPr="00923BD9" w14:paraId="228FF6E2" w14:textId="77777777" w:rsidTr="00C03E94">
        <w:tc>
          <w:tcPr>
            <w:tcW w:w="13750" w:type="dxa"/>
            <w:gridSpan w:val="3"/>
          </w:tcPr>
          <w:p w14:paraId="0A7AC2CD" w14:textId="055CB241" w:rsidR="00B00DD7" w:rsidRPr="00923BD9" w:rsidRDefault="009818BE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923BD9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Supplementary </w:t>
            </w:r>
            <w:r w:rsidR="00B00DD7" w:rsidRPr="00923BD9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able 1</w:t>
            </w:r>
            <w:r w:rsidR="00B00DD7" w:rsidRPr="00923BD9">
              <w:rPr>
                <w:rFonts w:ascii="Times New Roman" w:hAnsi="Times New Roman" w:cs="Times New Roman"/>
                <w:color w:val="231F20"/>
                <w:szCs w:val="24"/>
              </w:rPr>
              <w:t xml:space="preserve"> </w:t>
            </w:r>
            <w:r w:rsidR="00B00DD7" w:rsidRPr="00923BD9">
              <w:rPr>
                <w:rFonts w:ascii="Times New Roman" w:hAnsi="Times New Roman" w:cs="Times New Roman"/>
                <w:b/>
                <w:bCs/>
                <w:color w:val="231F20"/>
                <w:szCs w:val="24"/>
              </w:rPr>
              <w:t>|</w:t>
            </w:r>
            <w:r w:rsidR="00B00DD7" w:rsidRPr="00923BD9">
              <w:rPr>
                <w:rFonts w:ascii="Times New Roman" w:eastAsia="Times New Roman" w:hAnsi="Times New Roman" w:cs="Times New Roman"/>
                <w:szCs w:val="24"/>
              </w:rPr>
              <w:t xml:space="preserve"> The search strategy for English databases.</w:t>
            </w:r>
          </w:p>
        </w:tc>
      </w:tr>
      <w:tr w:rsidR="00B00DD7" w:rsidRPr="00923BD9" w14:paraId="1731F07B" w14:textId="77777777" w:rsidTr="00C03E9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FF0FBA" w14:textId="77777777" w:rsidR="00B00DD7" w:rsidRPr="00923BD9" w:rsidRDefault="00B00DD7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923BD9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atab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0AFAF5" w14:textId="25091138" w:rsidR="00B00DD7" w:rsidRPr="00923BD9" w:rsidRDefault="00B00DD7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4A5F2C" w14:textId="77777777" w:rsidR="00B00DD7" w:rsidRPr="00923BD9" w:rsidRDefault="00B00DD7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923BD9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trategy</w:t>
            </w:r>
          </w:p>
        </w:tc>
      </w:tr>
      <w:tr w:rsidR="00B00DD7" w:rsidRPr="00923BD9" w14:paraId="3ABC899A" w14:textId="77777777" w:rsidTr="000F44F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2F97AD" w14:textId="77777777" w:rsidR="00B00DD7" w:rsidRPr="00923BD9" w:rsidRDefault="00B00DD7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923BD9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MB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DAB3D3" w14:textId="5492D30D" w:rsidR="00B00DD7" w:rsidRPr="00923BD9" w:rsidRDefault="00B00DD7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6C314F4F" w14:textId="3B39F25C" w:rsidR="00675022" w:rsidRPr="00923BD9" w:rsidRDefault="00743285" w:rsidP="00C73DE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/>
                <w:szCs w:val="24"/>
              </w:rPr>
              <w:t>('neurorehabilitation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gait rehabilitation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motor cortex activation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gait kinematics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lower limb rehabilitation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upper limb rehabilitation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motor recovery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) AND ('computer assisted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 xml:space="preserve"> OR 'virtual reality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':</w:t>
            </w:r>
            <w:proofErr w:type="spellStart"/>
            <w:r w:rsidRPr="00AE7F8F">
              <w:rPr>
                <w:rFonts w:ascii="Times New Roman" w:hAnsi="Times New Roman" w:cs="Times New Roman"/>
                <w:szCs w:val="24"/>
              </w:rPr>
              <w:t>ti</w:t>
            </w:r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,</w:t>
            </w:r>
            <w:proofErr w:type="gramStart"/>
            <w:r w:rsidRPr="00AE7F8F">
              <w:rPr>
                <w:rFonts w:ascii="Times New Roman" w:hAnsi="Times New Roman" w:cs="Times New Roman"/>
                <w:szCs w:val="24"/>
              </w:rPr>
              <w:t>ab,kw</w:t>
            </w:r>
            <w:proofErr w:type="spellEnd"/>
            <w:proofErr w:type="gramEnd"/>
            <w:r w:rsidRPr="00AE7F8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E5F83" w:rsidRPr="00923BD9" w14:paraId="64E93BCC" w14:textId="77777777" w:rsidTr="000F44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24EC29" w14:textId="482321B8" w:rsidR="004E5F83" w:rsidRPr="00923BD9" w:rsidRDefault="004E5F83" w:rsidP="00C73DE4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923BD9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Web of scienc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84CA65" w14:textId="4EE576DF" w:rsidR="000F44FC" w:rsidRPr="00923BD9" w:rsidRDefault="000F44FC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1198" w:type="dxa"/>
            <w:tcBorders>
              <w:left w:val="nil"/>
              <w:bottom w:val="nil"/>
              <w:right w:val="nil"/>
            </w:tcBorders>
          </w:tcPr>
          <w:p w14:paraId="0781D533" w14:textId="190AECFB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1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computer assisted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2324D0D8" w14:textId="168575F5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2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virtual reality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23D4ECD3" w14:textId="1DD1D92E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3: #1 OR #2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  <w:t xml:space="preserve">              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7A52F088" w14:textId="0E924E48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4: ALL=("neurorehabilitation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3FFBEACD" w14:textId="467EE873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5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gait rehabilitation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  <w:t xml:space="preserve">             </w:t>
            </w:r>
          </w:p>
          <w:p w14:paraId="3DFACBB2" w14:textId="0DA85A06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6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motor cortex activation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1B8D2A08" w14:textId="510F8E75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7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gait kinematics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  <w:t xml:space="preserve"> </w:t>
            </w:r>
          </w:p>
          <w:p w14:paraId="119235CC" w14:textId="75EE14B2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8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Lower Limb Rehabilitation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0CB6A9D0" w14:textId="3B0F97FA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9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Upper Limb Rehabilitation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</w:p>
          <w:p w14:paraId="6B7017FB" w14:textId="1780E712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10: ALL</w:t>
            </w:r>
            <w:proofErr w:type="gramStart"/>
            <w:r w:rsidRPr="00AE7F8F">
              <w:rPr>
                <w:rFonts w:ascii="Times New Roman" w:hAnsi="Times New Roman" w:cs="Times New Roman" w:hint="eastAsia"/>
                <w:szCs w:val="24"/>
              </w:rPr>
              <w:t>=(</w:t>
            </w:r>
            <w:proofErr w:type="gramEnd"/>
            <w:r w:rsidRPr="00AE7F8F">
              <w:rPr>
                <w:rFonts w:ascii="Times New Roman" w:hAnsi="Times New Roman" w:cs="Times New Roman" w:hint="eastAsia"/>
                <w:szCs w:val="24"/>
              </w:rPr>
              <w:t>"Motor Recovery")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  <w:t xml:space="preserve">   </w:t>
            </w:r>
          </w:p>
          <w:p w14:paraId="4459A4AE" w14:textId="2C944801" w:rsidR="00743285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11: #4 OR #5 OR #6 OR #7 OR #8 OR #9 OR #10</w:t>
            </w:r>
          </w:p>
          <w:p w14:paraId="71A869A1" w14:textId="21976D64" w:rsidR="004E5F83" w:rsidRPr="00AE7F8F" w:rsidRDefault="00743285" w:rsidP="0074328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szCs w:val="24"/>
              </w:rPr>
              <w:t>12: #11 AND #3</w:t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</w:r>
            <w:r w:rsidRPr="00AE7F8F">
              <w:rPr>
                <w:rFonts w:ascii="Times New Roman" w:hAnsi="Times New Roman" w:cs="Times New Roman" w:hint="eastAsia"/>
                <w:szCs w:val="24"/>
              </w:rPr>
              <w:tab/>
              <w:t xml:space="preserve">                    </w:t>
            </w:r>
          </w:p>
        </w:tc>
      </w:tr>
      <w:tr w:rsidR="000F44FC" w:rsidRPr="00923BD9" w14:paraId="7EC5C283" w14:textId="77777777" w:rsidTr="004E5F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left w:val="nil"/>
              <w:right w:val="nil"/>
            </w:tcBorders>
          </w:tcPr>
          <w:p w14:paraId="7ADE14D4" w14:textId="5BB76CC5" w:rsidR="000F44FC" w:rsidRPr="00923BD9" w:rsidRDefault="000F44FC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 w:rsidRPr="00923BD9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lastRenderedPageBreak/>
              <w:t>Medl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D1F716" w14:textId="77777777" w:rsidR="000F44FC" w:rsidRPr="00923BD9" w:rsidRDefault="000F44FC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198" w:type="dxa"/>
            <w:tcBorders>
              <w:left w:val="nil"/>
              <w:right w:val="nil"/>
            </w:tcBorders>
          </w:tcPr>
          <w:p w14:paraId="19C6E82D" w14:textId="7F7A7B7E" w:rsidR="00675022" w:rsidRPr="00883470" w:rsidRDefault="00675022" w:rsidP="00C73D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 w:hint="eastAsia"/>
                <w:color w:val="000000"/>
                <w:szCs w:val="24"/>
              </w:rPr>
            </w:pPr>
            <w:r w:rsidRPr="00AE7F8F">
              <w:rPr>
                <w:rFonts w:ascii="Times New Roman" w:hAnsi="Times New Roman" w:cs="Times New Roman"/>
                <w:color w:val="000000"/>
                <w:szCs w:val="24"/>
              </w:rPr>
              <w:t>("computer assisted"[All Fields] OR "virtual reality"[All Fields]) AND ("neurorehabilitation"[All Fields] OR "gait rehabilitation"[All Fields] OR "motor cortex activation"[All Fields] OR "gait kinematics"[All Fields] OR "Lower Limb Rehabilitation"[All Fields] OR "Upper Limb Rehabilitation"[All Fields] OR "Motor Recovery"[All Fields])</w:t>
            </w:r>
          </w:p>
        </w:tc>
      </w:tr>
    </w:tbl>
    <w:p w14:paraId="6263B6D6" w14:textId="3B5A73FC" w:rsidR="009D5FE9" w:rsidRPr="00923BD9" w:rsidRDefault="009D5FE9" w:rsidP="00BF37AE">
      <w:pPr>
        <w:spacing w:line="360" w:lineRule="auto"/>
        <w:rPr>
          <w:rFonts w:ascii="Times New Roman" w:hAnsi="Times New Roman" w:cs="Times New Roman"/>
        </w:rPr>
      </w:pPr>
    </w:p>
    <w:p w14:paraId="3C93F002" w14:textId="77777777" w:rsidR="00C73DE4" w:rsidRDefault="00C73DE4" w:rsidP="00BF37AE">
      <w:pPr>
        <w:spacing w:line="360" w:lineRule="auto"/>
        <w:rPr>
          <w:rFonts w:ascii="Times New Roman" w:hAnsi="Times New Roman" w:cs="Times New Roman"/>
        </w:rPr>
      </w:pPr>
    </w:p>
    <w:p w14:paraId="78A289F3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3CA31543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02454FDE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3016B609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5ACAB32C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4FDD0D7F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4CF8E79C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649E5016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68382ECA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0237A8B1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76760E28" w14:textId="77777777" w:rsidR="00883470" w:rsidRDefault="00883470" w:rsidP="00BF37AE">
      <w:pPr>
        <w:spacing w:line="360" w:lineRule="auto"/>
        <w:rPr>
          <w:rFonts w:ascii="Times New Roman" w:hAnsi="Times New Roman" w:cs="Times New Roman"/>
        </w:rPr>
      </w:pPr>
    </w:p>
    <w:p w14:paraId="5D2C8040" w14:textId="77777777" w:rsidR="00883470" w:rsidRPr="00923BD9" w:rsidRDefault="00883470" w:rsidP="00BF37AE">
      <w:pPr>
        <w:spacing w:line="360" w:lineRule="auto"/>
        <w:rPr>
          <w:rFonts w:ascii="Times New Roman" w:hAnsi="Times New Roman" w:cs="Times New Roman" w:hint="eastAsia"/>
        </w:rPr>
      </w:pPr>
    </w:p>
    <w:tbl>
      <w:tblPr>
        <w:tblStyle w:val="a3"/>
        <w:tblpPr w:leftFromText="180" w:rightFromText="180" w:vertAnchor="text" w:horzAnchor="margin" w:tblpY="150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1221"/>
      </w:tblGrid>
      <w:tr w:rsidR="00316626" w:rsidRPr="00316626" w14:paraId="0557A2F5" w14:textId="77777777" w:rsidTr="00316626">
        <w:tc>
          <w:tcPr>
            <w:tcW w:w="13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C578E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Supplementary Table 2 | The search strategy for Chinese databases.</w:t>
            </w:r>
          </w:p>
        </w:tc>
      </w:tr>
      <w:tr w:rsidR="00316626" w:rsidRPr="00316626" w14:paraId="43068939" w14:textId="77777777" w:rsidTr="0031662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3363F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atabase</w:t>
            </w:r>
          </w:p>
        </w:tc>
        <w:tc>
          <w:tcPr>
            <w:tcW w:w="1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4CCEE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trategy</w:t>
            </w:r>
          </w:p>
        </w:tc>
      </w:tr>
      <w:tr w:rsidR="00316626" w:rsidRPr="00316626" w14:paraId="163106BB" w14:textId="77777777" w:rsidTr="0031662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B2379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CNKI</w:t>
            </w:r>
          </w:p>
        </w:tc>
        <w:tc>
          <w:tcPr>
            <w:tcW w:w="1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FAB37" w14:textId="4C0481C5" w:rsidR="00AD6920" w:rsidRPr="00AE7F8F" w:rsidRDefault="00617D7E" w:rsidP="00AE7F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 xml:space="preserve">SU %= 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（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“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计算机辅助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虚拟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电脑辅助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）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AND SU %= (“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上肢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训练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下肢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治疗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运动康复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神经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康复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步态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锻炼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 + “</w:t>
            </w:r>
            <w:r w:rsid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运动皮质激活</w:t>
            </w:r>
            <w:r w:rsidRPr="00FA581C">
              <w:rPr>
                <w:rFonts w:ascii="Times New Roman" w:hAnsi="Times New Roman" w:cs="Times New Roman"/>
                <w:b/>
                <w:bCs/>
                <w:szCs w:val="24"/>
              </w:rPr>
              <w:t>”)</w:t>
            </w:r>
            <w:r w:rsidR="00AE7F8F"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</w:p>
          <w:p w14:paraId="481CDC02" w14:textId="5BCB9406" w:rsidR="00AD6920" w:rsidRPr="00AD6920" w:rsidRDefault="00AD6920" w:rsidP="00C73DE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316626" w:rsidRPr="00316626" w14:paraId="2C0D6079" w14:textId="77777777" w:rsidTr="0031662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BEAC7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proofErr w:type="spellStart"/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Wangfang</w:t>
            </w:r>
            <w:proofErr w:type="spellEnd"/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Data</w:t>
            </w:r>
          </w:p>
        </w:tc>
        <w:tc>
          <w:tcPr>
            <w:tcW w:w="1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7CF39" w14:textId="1FA7BC9A" w:rsidR="00574696" w:rsidRPr="00574696" w:rsidRDefault="00574696" w:rsidP="0057469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题名或关键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:(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计算机辅助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虚拟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电脑辅助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) and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题名或关键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:(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运动康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上肢康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下肢康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平衡功能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步态康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神经康复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OR 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运动皮质激活</w:t>
            </w:r>
            <w:r w:rsidRPr="00AE7F8F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</w:p>
          <w:p w14:paraId="1CCAD300" w14:textId="77B47B5D" w:rsidR="00E57050" w:rsidRPr="00574696" w:rsidRDefault="00E57050" w:rsidP="006B084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316626" w:rsidRPr="00316626" w14:paraId="73866034" w14:textId="77777777" w:rsidTr="0031662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AC1A6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VIP</w:t>
            </w:r>
          </w:p>
        </w:tc>
        <w:tc>
          <w:tcPr>
            <w:tcW w:w="1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3BFEB" w14:textId="29E53D7F" w:rsidR="00105F4A" w:rsidRPr="00B92216" w:rsidRDefault="00574696" w:rsidP="00C73DE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hyperlink r:id="rId8" w:tgtFrame="_blank" w:history="1"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(((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计算机辅助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虚拟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)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电脑辅助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) AND (((((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运动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 OR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上肢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下肢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)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平衡功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)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步态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)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神经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 xml:space="preserve">) OR 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题名或关键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=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运动皮质激活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auto"/>
                  <w:szCs w:val="24"/>
                  <w:u w:val="none"/>
                </w:rPr>
                <w:t>))</w:t>
              </w:r>
            </w:hyperlink>
          </w:p>
        </w:tc>
      </w:tr>
      <w:tr w:rsidR="00316626" w:rsidRPr="00316626" w14:paraId="0284EA64" w14:textId="77777777" w:rsidTr="0031662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58FD3" w14:textId="77777777" w:rsidR="00316626" w:rsidRPr="00316626" w:rsidRDefault="00316626" w:rsidP="00C73DE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proofErr w:type="spellStart"/>
            <w:r w:rsidRPr="00316626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inomed</w:t>
            </w:r>
            <w:proofErr w:type="spellEnd"/>
          </w:p>
        </w:tc>
        <w:tc>
          <w:tcPr>
            <w:tcW w:w="1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B388B" w14:textId="023C5735" w:rsidR="005F040D" w:rsidRPr="00B92216" w:rsidRDefault="005F040D" w:rsidP="00C73DE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9221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 </w:t>
            </w:r>
            <w:hyperlink r:id="rId9" w:history="1"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(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计算机辅助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虚拟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电脑辅助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) AND(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运动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上肢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下肢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平衡功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步态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神经康复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 OR "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运动皮质激活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"[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常用字段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: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智能</w:t>
              </w:r>
              <w:r w:rsidRPr="00B92216">
                <w:rPr>
                  <w:rStyle w:val="aa"/>
                  <w:rFonts w:ascii="Times New Roman" w:hAnsi="Times New Roman" w:cs="Times New Roman" w:hint="eastAsia"/>
                  <w:b/>
                  <w:bCs/>
                  <w:color w:val="000000" w:themeColor="text1"/>
                  <w:szCs w:val="24"/>
                  <w:u w:val="none"/>
                </w:rPr>
                <w:t>])</w:t>
              </w:r>
            </w:hyperlink>
          </w:p>
        </w:tc>
      </w:tr>
    </w:tbl>
    <w:p w14:paraId="78C1CA99" w14:textId="1A79B1E0" w:rsidR="00324FB2" w:rsidRPr="00923BD9" w:rsidRDefault="00324FB2" w:rsidP="00324FB2">
      <w:pPr>
        <w:spacing w:line="360" w:lineRule="auto"/>
        <w:rPr>
          <w:rFonts w:ascii="Times New Roman" w:hAnsi="Times New Roman" w:cs="Times New Roman"/>
        </w:rPr>
      </w:pPr>
    </w:p>
    <w:sectPr w:rsidR="00324FB2" w:rsidRPr="00923BD9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5AA2D" w14:textId="77777777" w:rsidR="00660958" w:rsidRDefault="00660958" w:rsidP="00C60C95">
      <w:pPr>
        <w:rPr>
          <w:rFonts w:hint="eastAsia"/>
        </w:rPr>
      </w:pPr>
      <w:r>
        <w:separator/>
      </w:r>
    </w:p>
  </w:endnote>
  <w:endnote w:type="continuationSeparator" w:id="0">
    <w:p w14:paraId="02D6899A" w14:textId="77777777" w:rsidR="00660958" w:rsidRDefault="00660958" w:rsidP="00C60C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CE2CE" w14:textId="77777777" w:rsidR="00660958" w:rsidRDefault="00660958" w:rsidP="00C60C95">
      <w:pPr>
        <w:rPr>
          <w:rFonts w:hint="eastAsia"/>
        </w:rPr>
      </w:pPr>
      <w:r>
        <w:separator/>
      </w:r>
    </w:p>
  </w:footnote>
  <w:footnote w:type="continuationSeparator" w:id="0">
    <w:p w14:paraId="610EAA16" w14:textId="77777777" w:rsidR="00660958" w:rsidRDefault="00660958" w:rsidP="00C60C9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36F0B"/>
    <w:rsid w:val="00042857"/>
    <w:rsid w:val="000453D5"/>
    <w:rsid w:val="000461CE"/>
    <w:rsid w:val="00053726"/>
    <w:rsid w:val="0005558A"/>
    <w:rsid w:val="00063E9F"/>
    <w:rsid w:val="0008228B"/>
    <w:rsid w:val="00086271"/>
    <w:rsid w:val="000A1910"/>
    <w:rsid w:val="000A5463"/>
    <w:rsid w:val="000D08C0"/>
    <w:rsid w:val="000D79DD"/>
    <w:rsid w:val="000E2E81"/>
    <w:rsid w:val="000E67AF"/>
    <w:rsid w:val="000F44FC"/>
    <w:rsid w:val="00105F4A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63EE8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5AC7"/>
    <w:rsid w:val="002A76B4"/>
    <w:rsid w:val="002A7C16"/>
    <w:rsid w:val="002B0967"/>
    <w:rsid w:val="002B7F88"/>
    <w:rsid w:val="002C4E74"/>
    <w:rsid w:val="002D7C66"/>
    <w:rsid w:val="002E0F74"/>
    <w:rsid w:val="002E6A46"/>
    <w:rsid w:val="003042F8"/>
    <w:rsid w:val="00316626"/>
    <w:rsid w:val="00324FB2"/>
    <w:rsid w:val="003257EE"/>
    <w:rsid w:val="0033650C"/>
    <w:rsid w:val="00336E3C"/>
    <w:rsid w:val="00351458"/>
    <w:rsid w:val="00356CA3"/>
    <w:rsid w:val="0035779C"/>
    <w:rsid w:val="00360618"/>
    <w:rsid w:val="00372440"/>
    <w:rsid w:val="00394220"/>
    <w:rsid w:val="003B6AFA"/>
    <w:rsid w:val="003D79E5"/>
    <w:rsid w:val="003F14E1"/>
    <w:rsid w:val="00400A14"/>
    <w:rsid w:val="00402839"/>
    <w:rsid w:val="00412997"/>
    <w:rsid w:val="0042184B"/>
    <w:rsid w:val="0044301D"/>
    <w:rsid w:val="0045204D"/>
    <w:rsid w:val="0046731D"/>
    <w:rsid w:val="00481E39"/>
    <w:rsid w:val="004964DF"/>
    <w:rsid w:val="004B19C9"/>
    <w:rsid w:val="004B2749"/>
    <w:rsid w:val="004C3B76"/>
    <w:rsid w:val="004C5182"/>
    <w:rsid w:val="004D2B94"/>
    <w:rsid w:val="004E5F83"/>
    <w:rsid w:val="004F4505"/>
    <w:rsid w:val="00503090"/>
    <w:rsid w:val="005116D0"/>
    <w:rsid w:val="00511F5C"/>
    <w:rsid w:val="00513AF6"/>
    <w:rsid w:val="00515B38"/>
    <w:rsid w:val="00524D54"/>
    <w:rsid w:val="00525248"/>
    <w:rsid w:val="00530ECC"/>
    <w:rsid w:val="005316FA"/>
    <w:rsid w:val="0053676A"/>
    <w:rsid w:val="0053706E"/>
    <w:rsid w:val="00541E5C"/>
    <w:rsid w:val="00547C3D"/>
    <w:rsid w:val="00556CEF"/>
    <w:rsid w:val="005609A8"/>
    <w:rsid w:val="00560EF3"/>
    <w:rsid w:val="00572BC9"/>
    <w:rsid w:val="00573EB6"/>
    <w:rsid w:val="00574696"/>
    <w:rsid w:val="0057551F"/>
    <w:rsid w:val="0057552C"/>
    <w:rsid w:val="005755EF"/>
    <w:rsid w:val="005939D5"/>
    <w:rsid w:val="005B07E2"/>
    <w:rsid w:val="005C0407"/>
    <w:rsid w:val="005C2E55"/>
    <w:rsid w:val="005F040D"/>
    <w:rsid w:val="005F1F22"/>
    <w:rsid w:val="005F2B80"/>
    <w:rsid w:val="0060507B"/>
    <w:rsid w:val="00605547"/>
    <w:rsid w:val="00611FA8"/>
    <w:rsid w:val="00617D7E"/>
    <w:rsid w:val="006311EB"/>
    <w:rsid w:val="006425B1"/>
    <w:rsid w:val="006567D7"/>
    <w:rsid w:val="00660958"/>
    <w:rsid w:val="00660F04"/>
    <w:rsid w:val="00670C02"/>
    <w:rsid w:val="00675022"/>
    <w:rsid w:val="006923EF"/>
    <w:rsid w:val="006B084F"/>
    <w:rsid w:val="006D2E4C"/>
    <w:rsid w:val="006E1DA2"/>
    <w:rsid w:val="006F220D"/>
    <w:rsid w:val="00713D3A"/>
    <w:rsid w:val="007270A7"/>
    <w:rsid w:val="00740A4F"/>
    <w:rsid w:val="00741449"/>
    <w:rsid w:val="00743285"/>
    <w:rsid w:val="00744AB4"/>
    <w:rsid w:val="00750864"/>
    <w:rsid w:val="00757A51"/>
    <w:rsid w:val="007602D7"/>
    <w:rsid w:val="00761303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01EB"/>
    <w:rsid w:val="008573D2"/>
    <w:rsid w:val="00862AE3"/>
    <w:rsid w:val="008701DE"/>
    <w:rsid w:val="008711FF"/>
    <w:rsid w:val="00872B76"/>
    <w:rsid w:val="00883364"/>
    <w:rsid w:val="00883470"/>
    <w:rsid w:val="008861A8"/>
    <w:rsid w:val="008C2ECA"/>
    <w:rsid w:val="008E09ED"/>
    <w:rsid w:val="008E5729"/>
    <w:rsid w:val="0090417A"/>
    <w:rsid w:val="00911289"/>
    <w:rsid w:val="00923BD9"/>
    <w:rsid w:val="009334D2"/>
    <w:rsid w:val="009358BB"/>
    <w:rsid w:val="00941411"/>
    <w:rsid w:val="00946ED8"/>
    <w:rsid w:val="00953CAA"/>
    <w:rsid w:val="00970B51"/>
    <w:rsid w:val="00972336"/>
    <w:rsid w:val="009745F1"/>
    <w:rsid w:val="0097644A"/>
    <w:rsid w:val="009818BE"/>
    <w:rsid w:val="00982C7C"/>
    <w:rsid w:val="0098329E"/>
    <w:rsid w:val="009A00E9"/>
    <w:rsid w:val="009D5FE9"/>
    <w:rsid w:val="009E579C"/>
    <w:rsid w:val="009E76A3"/>
    <w:rsid w:val="009F1C69"/>
    <w:rsid w:val="00A12C83"/>
    <w:rsid w:val="00A13981"/>
    <w:rsid w:val="00A253AC"/>
    <w:rsid w:val="00A3254A"/>
    <w:rsid w:val="00A34645"/>
    <w:rsid w:val="00A35DA7"/>
    <w:rsid w:val="00A52338"/>
    <w:rsid w:val="00A775E1"/>
    <w:rsid w:val="00A77EB9"/>
    <w:rsid w:val="00A83FFF"/>
    <w:rsid w:val="00A913DB"/>
    <w:rsid w:val="00A93A28"/>
    <w:rsid w:val="00AA67DC"/>
    <w:rsid w:val="00AB0990"/>
    <w:rsid w:val="00AB0A53"/>
    <w:rsid w:val="00AC4B8C"/>
    <w:rsid w:val="00AD5C80"/>
    <w:rsid w:val="00AD6920"/>
    <w:rsid w:val="00AE1C17"/>
    <w:rsid w:val="00AE6885"/>
    <w:rsid w:val="00AE7F8F"/>
    <w:rsid w:val="00AF110C"/>
    <w:rsid w:val="00AF146A"/>
    <w:rsid w:val="00B00DD7"/>
    <w:rsid w:val="00B30589"/>
    <w:rsid w:val="00B45C28"/>
    <w:rsid w:val="00B57954"/>
    <w:rsid w:val="00B61A91"/>
    <w:rsid w:val="00B62DEC"/>
    <w:rsid w:val="00B82DFF"/>
    <w:rsid w:val="00B85C3C"/>
    <w:rsid w:val="00B92216"/>
    <w:rsid w:val="00B95410"/>
    <w:rsid w:val="00BA0C9E"/>
    <w:rsid w:val="00BA5B56"/>
    <w:rsid w:val="00BB6AFA"/>
    <w:rsid w:val="00BC0382"/>
    <w:rsid w:val="00BC0BA1"/>
    <w:rsid w:val="00BC312E"/>
    <w:rsid w:val="00BF37AE"/>
    <w:rsid w:val="00C11572"/>
    <w:rsid w:val="00C217B1"/>
    <w:rsid w:val="00C217EA"/>
    <w:rsid w:val="00C3519F"/>
    <w:rsid w:val="00C35E50"/>
    <w:rsid w:val="00C403E0"/>
    <w:rsid w:val="00C415D3"/>
    <w:rsid w:val="00C46962"/>
    <w:rsid w:val="00C562A6"/>
    <w:rsid w:val="00C60C95"/>
    <w:rsid w:val="00C73DE4"/>
    <w:rsid w:val="00C73F09"/>
    <w:rsid w:val="00C745C8"/>
    <w:rsid w:val="00C86645"/>
    <w:rsid w:val="00C9040D"/>
    <w:rsid w:val="00C9267A"/>
    <w:rsid w:val="00CA4C82"/>
    <w:rsid w:val="00CB0DF2"/>
    <w:rsid w:val="00CB3B55"/>
    <w:rsid w:val="00CF43F5"/>
    <w:rsid w:val="00D0506E"/>
    <w:rsid w:val="00D341B8"/>
    <w:rsid w:val="00D7265F"/>
    <w:rsid w:val="00D9122F"/>
    <w:rsid w:val="00D94777"/>
    <w:rsid w:val="00D96965"/>
    <w:rsid w:val="00D97896"/>
    <w:rsid w:val="00DB7F65"/>
    <w:rsid w:val="00DD2864"/>
    <w:rsid w:val="00DD7690"/>
    <w:rsid w:val="00DF6727"/>
    <w:rsid w:val="00DF73AE"/>
    <w:rsid w:val="00E06BCA"/>
    <w:rsid w:val="00E277C8"/>
    <w:rsid w:val="00E31307"/>
    <w:rsid w:val="00E32E52"/>
    <w:rsid w:val="00E440E6"/>
    <w:rsid w:val="00E519EB"/>
    <w:rsid w:val="00E53357"/>
    <w:rsid w:val="00E57050"/>
    <w:rsid w:val="00E83766"/>
    <w:rsid w:val="00E84CD5"/>
    <w:rsid w:val="00E971D5"/>
    <w:rsid w:val="00EB5CAD"/>
    <w:rsid w:val="00ED3B8F"/>
    <w:rsid w:val="00ED5D78"/>
    <w:rsid w:val="00EF26BC"/>
    <w:rsid w:val="00F01326"/>
    <w:rsid w:val="00F07106"/>
    <w:rsid w:val="00F301D7"/>
    <w:rsid w:val="00F31FBD"/>
    <w:rsid w:val="00F43F22"/>
    <w:rsid w:val="00F475CD"/>
    <w:rsid w:val="00F47701"/>
    <w:rsid w:val="00F577AE"/>
    <w:rsid w:val="00F824E3"/>
    <w:rsid w:val="00F95EF2"/>
    <w:rsid w:val="00FA581C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  <w:style w:type="paragraph" w:styleId="a6">
    <w:name w:val="header"/>
    <w:basedOn w:val="a"/>
    <w:link w:val="a7"/>
    <w:uiPriority w:val="99"/>
    <w:unhideWhenUsed/>
    <w:rsid w:val="00C60C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60C95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60C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60C95"/>
    <w:rPr>
      <w:rFonts w:ascii="宋体" w:eastAsia="宋体" w:hAnsi="宋体" w:cs="宋体"/>
      <w:kern w:val="0"/>
      <w:sz w:val="18"/>
      <w:szCs w:val="18"/>
    </w:rPr>
  </w:style>
  <w:style w:type="character" w:styleId="aa">
    <w:name w:val="Hyperlink"/>
    <w:basedOn w:val="a0"/>
    <w:uiPriority w:val="99"/>
    <w:unhideWhenUsed/>
    <w:rsid w:val="00BC0BA1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C0B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ikan.cqvip.com/Qikan/search/index?LngMySearHistoryIdGuid=2aa639fa-217b-4334-a09f-2e8ce41dd182&amp;from=Qikan_Article_Histor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toDoRelimitSearch(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2C1DC-F0C6-4AA3-A847-179A66CC5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558</Words>
  <Characters>1541</Characters>
  <Application>Microsoft Office Word</Application>
  <DocSecurity>0</DocSecurity>
  <Lines>53</Lines>
  <Paragraphs>42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un Fan</cp:lastModifiedBy>
  <cp:revision>32</cp:revision>
  <dcterms:created xsi:type="dcterms:W3CDTF">2024-11-21T13:04:00Z</dcterms:created>
  <dcterms:modified xsi:type="dcterms:W3CDTF">2025-05-17T02:58:00Z</dcterms:modified>
</cp:coreProperties>
</file>